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120" w:rsidRDefault="00694120" w:rsidP="00694120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3 Table</w:t>
      </w:r>
    </w:p>
    <w:p w:rsidR="00694120" w:rsidRPr="00D932E5" w:rsidRDefault="00694120" w:rsidP="00694120">
      <w:pPr>
        <w:suppressAutoHyphens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3 Table</w:t>
      </w:r>
      <w:r w:rsidRPr="00D932E5">
        <w:rPr>
          <w:rFonts w:ascii="Times New Roman" w:eastAsia="Times New Roman" w:hAnsi="Times New Roman" w:cs="Times New Roman"/>
          <w:b/>
          <w:sz w:val="20"/>
          <w:szCs w:val="20"/>
        </w:rPr>
        <w:t>. Selected models and averaged coefficients (sorted by z value) for the model with local authority exclud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134"/>
        <w:gridCol w:w="1417"/>
        <w:gridCol w:w="1276"/>
        <w:gridCol w:w="709"/>
        <w:gridCol w:w="912"/>
      </w:tblGrid>
      <w:tr w:rsidR="00694120" w:rsidRPr="00D932E5" w:rsidTr="006818E0">
        <w:trPr>
          <w:trHeight w:val="300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onent models: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Li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Children 3 to 11+ Household size+ Employment+ Household ownership+ Children 3 to 11: Household size+ Children 3 to 11: Employme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4.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4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Children 3 to 11+ Household size+ Employment+ Household ownership+ Children 3 to 11: Household siz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4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Children 3 to 11+ Household size+ Employm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43.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4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oidable waste per Household ~ Children 3 to 11+ Household size+ Employment+ Household ownership+ Children 3 to 11: Household size+ Children 3 to 11: </w:t>
            </w: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mployment+Children 3 to 11: Home ownersh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4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voidable waste per Household ~ Children 3 to 11+ Household size+ Employment+ Household ownership+ Children 3 to 11: Household size+Children 3 to 11: Home ownership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5.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5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12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Children 3 to 11+ Household size+ Employment+ Household ownership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42.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oidable waste per Household ~ Children 3 to 11+ Household size+ Employment+ Household ownership+ Children 3 to 11: Household siz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538.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16.1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694120" w:rsidRPr="00D932E5" w:rsidTr="006818E0">
        <w:trPr>
          <w:trHeight w:val="300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Erro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S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 value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.6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6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.8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9.5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.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(Intercept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9.8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5.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.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wned_outr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03.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.6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wned_with_mortg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1.4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.8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retir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4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HSize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1.8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.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2.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8.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8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.2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job_newretire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72.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.2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job_newpaid_wor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57.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9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.0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job_newnot_working_(other_reason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1.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.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Other_Don't_kno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0.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not_working_(other_reasons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9.2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.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31_RecodedPrivate_r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6.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.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HHSize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18.6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.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HHSize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0.8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.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5.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HHSize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59.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.8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7.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HHSize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5.5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1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hildren_3_to_11yes:Q31_RecodedPrivate_ren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4.2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Q31_RecodedOwned_outrigh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5.3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.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b_newpaid_work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Q31_RecodedOther_Don't_know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4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.2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Q31_RecodedOwned_with_mortgag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4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694120" w:rsidRPr="00D932E5" w:rsidTr="006818E0">
        <w:trPr>
          <w:gridAfter w:val="1"/>
          <w:wAfter w:w="912" w:type="dxa"/>
          <w:trHeight w:val="300"/>
        </w:trPr>
        <w:tc>
          <w:tcPr>
            <w:tcW w:w="379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dren_3_to_11yes:HHSize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94120" w:rsidRPr="00D932E5" w:rsidRDefault="00694120" w:rsidP="006818E0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32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694120" w:rsidRPr="00D932E5" w:rsidRDefault="00694120" w:rsidP="00694120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94120" w:rsidRPr="00D932E5" w:rsidRDefault="00694120" w:rsidP="00694120">
      <w:pPr>
        <w:suppressAutoHyphens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694120" w:rsidRPr="00D932E5" w:rsidRDefault="00694120" w:rsidP="00694120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D932E5">
        <w:rPr>
          <w:rFonts w:ascii="Times New Roman" w:eastAsia="Times New Roman" w:hAnsi="Times New Roman" w:cs="Times New Roman"/>
          <w:sz w:val="20"/>
          <w:szCs w:val="20"/>
        </w:rPr>
        <w:br w:type="page"/>
      </w:r>
      <w:bookmarkStart w:id="0" w:name="_GoBack"/>
      <w:bookmarkEnd w:id="0"/>
    </w:p>
    <w:sectPr w:rsidR="00694120" w:rsidRPr="00D932E5" w:rsidSect="00D932E5">
      <w:footerReference w:type="default" r:id="rId4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20018118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0AE8" w:rsidRPr="0004290C" w:rsidRDefault="00694120">
        <w:pPr>
          <w:pStyle w:val="Footer"/>
          <w:jc w:val="center"/>
          <w:rPr>
            <w:rFonts w:ascii="Times New Roman" w:hAnsi="Times New Roman" w:cs="Times New Roman"/>
          </w:rPr>
        </w:pPr>
        <w:r w:rsidRPr="008A3B93">
          <w:rPr>
            <w:rFonts w:ascii="Times New Roman" w:hAnsi="Times New Roman" w:cs="Times New Roman"/>
          </w:rPr>
          <w:fldChar w:fldCharType="begin"/>
        </w:r>
        <w:r w:rsidRPr="008A3B93">
          <w:rPr>
            <w:rFonts w:ascii="Times New Roman" w:hAnsi="Times New Roman" w:cs="Times New Roman"/>
          </w:rPr>
          <w:instrText xml:space="preserve"> PAGE   \* MERGEFORMAT </w:instrText>
        </w:r>
        <w:r w:rsidRPr="008A3B93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</w:t>
        </w:r>
        <w:r w:rsidRPr="008A3B9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210AE8" w:rsidRDefault="0069412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20"/>
    <w:rsid w:val="00411126"/>
    <w:rsid w:val="00694120"/>
    <w:rsid w:val="008F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E5A01"/>
  <w15:chartTrackingRefBased/>
  <w15:docId w15:val="{81A8887E-631D-4A04-B500-A5681DE55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120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94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120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694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rainger</dc:creator>
  <cp:keywords/>
  <dc:description/>
  <cp:lastModifiedBy>Matthew Grainger</cp:lastModifiedBy>
  <cp:revision>1</cp:revision>
  <dcterms:created xsi:type="dcterms:W3CDTF">2018-01-22T14:15:00Z</dcterms:created>
  <dcterms:modified xsi:type="dcterms:W3CDTF">2018-01-22T14:20:00Z</dcterms:modified>
</cp:coreProperties>
</file>